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D0C" w:rsidRPr="00674D0C" w:rsidRDefault="00674D0C" w:rsidP="00674D0C">
      <w:pPr>
        <w:rPr>
          <w:rFonts w:ascii="Times New Roman" w:hAnsi="Times New Roman" w:cs="Times New Roman"/>
        </w:rPr>
      </w:pPr>
      <w:bookmarkStart w:id="0" w:name="_GoBack"/>
      <w:r w:rsidRPr="00674D0C">
        <w:rPr>
          <w:rFonts w:ascii="Times New Roman" w:hAnsi="Times New Roman" w:cs="Times New Roman"/>
        </w:rPr>
        <w:t xml:space="preserve">#example single variable Mendelian randomization code for alcohol consumption on a Finngen </w:t>
      </w:r>
    </w:p>
    <w:bookmarkEnd w:id="0"/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open TwoSampleMR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library(TwoSampleMR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import alcohol consumption FinnGen dataset, which can be accessed at https://www.finngen.fi/en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Note: The alcohol consumption instrument datafile is in the S3 Table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Format to create TwoSampleMR outcome dataset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 &lt;- finngen_r3_I9_K_CARDIAC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SNP &lt;- FG_kcardiac_gwas$V5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effect_allele &lt;- FG_kcardiac_gwas$V4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other_allele &lt;- FG_kcardiac_gwas$V3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beta &lt;- FG_kcardiac_gwas$V8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se &lt;- FG_kcardiac_gwas$V9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FG_kcardiac_gwas$pval &lt;- FG_kcardiac_gwas$V7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#extract alcohol consumption genetic variants from FinnGen dataset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liuDPW_FG_out &lt;- subset(FG_kcardiac_gwas, FG_kcardiac_gwas$SNP == "rs705687"  | FG_kcardiac_gwas$SNP =="rs58107686" | FG_kcardiac_gwas$SNP == "rs12088813" | FG_kcardiac_gwas$SNP =="rs5024204" | FG_kcardiac_gwas$SNP =="rs10753661" | FG_kcardiac_gwas$SNP == "rs28680958" | FG_kcardiac_gwas$SNP =="rs823114"   | FG_kcardiac_gwas$SNP =="rs77165542" | FG_kcardiac_gwas$SNP =="rs1260326" | FG_kcardiac_gwas$SNP =="rs13383034"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"rs13032049" | FG_kcardiac_gwas$SNP =="rs828867"   | FG_kcardiac_gwas$SNP == "rs11692435" | FG_kcardiac_gwas$SNP =="rs13024996"| FG_kcardiac_gwas$SNP =="rs72859280" | FG_kcardiac_gwas$SNP =="rs56337305" | FG_kcardiac_gwas$SNP =="rs13094887" | FG_kcardiac_gwas$SNP =="rs62250685" | FG_kcardiac_gwas$SNP =="rs9838144"  | FG_kcardiac_gwas$SNP =="rs2011092"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 "rs6787172"  | FG_kcardiac_gwas$SNP =="rs3748034"  | FG_kcardiac_gwas$SNP =="rs11940694" | FG_kcardiac_gwas$SNP =="rs4501255"  | FG_kcardiac_gwas$SNP =="rs1229984"  | FG_kcardiac_gwas$SNP =="rs2165670"  | FG_kcardiac_gwas$SNP =="rs13107325" | FG_kcardiac_gwas$SNP =="rs4690727"  | FG_kcardiac_gwas$SNP =="rs12651313" | FG_kcardiac_gwas$SNP =="rs4916723"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"rs12655091" | FG_kcardiac_gwas$SNP =="rs55872084" | FG_kcardiac_gwas$SNP =="rs6460047"  | FG_kcardiac_gwas$SNP =="rs10236149" | FG_kcardiac_gwas$SNP =="rs35034355" | FG_kcardiac_gwas$SNP =="rs6951574"  | FG_kcardiac_gwas$SNP =="rs13250583" | FG_kcardiac_gwas$SNP =="rs1217091"  | FG_kcardiac_gwas$SNP =="rs28601761" | FG_kcardiac_gwas$SNP =="rs55932213"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 "rs10978550" | FG_kcardiac_gwas$SNP == "rs7074871"  | FG_kcardiac_gwas$SNP =="rs17665139" | FG_kcardiac_gwas$SNP =="rs7950166"  | FG_kcardiac_gwas$SNP =="rs11030084" | FG_kcardiac_gwas$SNP =="rs56030824" | FG_kcardiac_gwas$SNP =="rs10750025" | FG_kcardiac_gwas$SNP </w:t>
      </w:r>
      <w:r w:rsidRPr="00674D0C">
        <w:rPr>
          <w:rFonts w:ascii="Times New Roman" w:hAnsi="Times New Roman" w:cs="Times New Roman"/>
        </w:rPr>
        <w:lastRenderedPageBreak/>
        <w:t>=="rs4938230" | FG_kcardiac_gwas$SNP =="rs682011"  | FG_kcardiac_gwas$SNP =="rs12795042"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 "rs3809162"  | FG_kcardiac_gwas$SNP =="rs10506274"| FG_kcardiac_gwas$SNP =="rs4842786"  | FG_kcardiac_gwas$SNP =="rs500321"  | FG_kcardiac_gwas$SNP =="rs1123285"  | FG_kcardiac_gwas$SNP =="rs28929474" | FG_kcardiac_gwas$SNP =="rs2472297"  | FG_kcardiac_gwas$SNP =="rs12907323" | FG_kcardiac_gwas$SNP =="rs17177078" | FG_kcardiac_gwas$SNP =="rs378421" 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"rs62044525" | FG_kcardiac_gwas$SNP =="rs1104608"  | FG_kcardiac_gwas$SNP =="rs4548913" | FG_kcardiac_gwas$SNP == "rs3803800" | FG_kcardiac_gwas$SNP =="rs2854334"  | FG_kcardiac_gwas$SNP =="rs10438820" | FG_kcardiac_gwas$SNP =="rs9950000"  | FG_kcardiac_gwas$SNP =="rs4092465"  | FG_kcardiac_gwas$SNP =="rs281379"   | FG_kcardiac_gwas$SNP =="rs4815364"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              | FG_kcardiac_gwas$SNP =="rs9607814"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# format outcome datafile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liuDPW_FG_out &lt;- TwoSampleMR::format_data(liuDPW_FG_out, type="outcome"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liuDPW_FG_out$outcome = "FG1_kcardiac"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# harmonise exposure and outcome data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dat_liuDPW_kcardiac  &lt;- TwoSampleMR::harmonise_data(exposure_dat = LiuDPW_exp_dat_0618, outcome_dat =liuDPW_FG_out, action = 1  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#Perform single variable Mendelian randomziation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res &lt;- TwoSampleMR::mr(dat_liuDPW_kcardia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res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het &lt;- TwoSampleMR::mr_heterogeneity(dat_liuDPW_kcardia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het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p &lt;- TwoSampleMR::mr_pleiotropy_test(dat_liuDPW_kcardia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p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stdir &lt;- TwoSampleMR::directionality_test(dat_liuDPW_kcardia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stdir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#import MRPRESSO package 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library(MRPRESSO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identify outler SNPs (if necessary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_presso(BetaOutcome = "beta.outcome", BetaExposure = "beta.exposure", SdOutcome = "se.outcome",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SdExposure = "se.exposure", OUTLIERtest = TRUE, DISTORTIONtest = TRUE,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 xml:space="preserve">          data = dat_liuDPW_kcardiac, NbDistribution = 2000,  SignifThreshold = 0.3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#created harmonized dataset with outlier SNPs removed, if necessary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dat_liuDPW_kcardiac_oc &lt;- dat_liuDPW_kcardiac[c(-62),]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lastRenderedPageBreak/>
        <w:t>#perform single variable Mendelian randomization on new, outlier corrected dataset, as necessary.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res &lt;- TwoSampleMR::mr(dat_liuDPW_kcardiac_o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res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het &lt;- TwoSampleMR::mr_heterogeneity(dat_liuDPW_kcardiac_o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het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p &lt;- TwoSampleMR::mr_pleiotropy_test(dat_liuDPW_kcardiac_oc)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mrp</w:t>
      </w:r>
    </w:p>
    <w:p w:rsidR="00674D0C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stdir &lt;- TwoSampleMR::directionality_test(dat_liuDPW_kcardiac_oc)</w:t>
      </w:r>
    </w:p>
    <w:p w:rsidR="003563B0" w:rsidRPr="00674D0C" w:rsidRDefault="00674D0C" w:rsidP="00674D0C">
      <w:pPr>
        <w:rPr>
          <w:rFonts w:ascii="Times New Roman" w:hAnsi="Times New Roman" w:cs="Times New Roman"/>
        </w:rPr>
      </w:pPr>
      <w:r w:rsidRPr="00674D0C">
        <w:rPr>
          <w:rFonts w:ascii="Times New Roman" w:hAnsi="Times New Roman" w:cs="Times New Roman"/>
        </w:rPr>
        <w:t>stdir</w:t>
      </w:r>
    </w:p>
    <w:sectPr w:rsidR="003563B0" w:rsidRPr="00674D0C" w:rsidSect="00273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0C"/>
    <w:rsid w:val="000F49CA"/>
    <w:rsid w:val="0010028D"/>
    <w:rsid w:val="001119B1"/>
    <w:rsid w:val="00273D7F"/>
    <w:rsid w:val="00310A7D"/>
    <w:rsid w:val="00336B76"/>
    <w:rsid w:val="003563B0"/>
    <w:rsid w:val="003C6E69"/>
    <w:rsid w:val="003E28D2"/>
    <w:rsid w:val="004054A1"/>
    <w:rsid w:val="00410889"/>
    <w:rsid w:val="00441590"/>
    <w:rsid w:val="004C65B8"/>
    <w:rsid w:val="00565BF7"/>
    <w:rsid w:val="006040E7"/>
    <w:rsid w:val="00655044"/>
    <w:rsid w:val="00674D0C"/>
    <w:rsid w:val="00706E70"/>
    <w:rsid w:val="0072466B"/>
    <w:rsid w:val="00727C42"/>
    <w:rsid w:val="0077041E"/>
    <w:rsid w:val="007D59C5"/>
    <w:rsid w:val="008A4B13"/>
    <w:rsid w:val="008C6AAC"/>
    <w:rsid w:val="008C6B9C"/>
    <w:rsid w:val="00A0770A"/>
    <w:rsid w:val="00B77E5E"/>
    <w:rsid w:val="00BD0F50"/>
    <w:rsid w:val="00C90112"/>
    <w:rsid w:val="00CB0521"/>
    <w:rsid w:val="00CD675A"/>
    <w:rsid w:val="00DD0DDA"/>
    <w:rsid w:val="00E40679"/>
    <w:rsid w:val="00EA7271"/>
    <w:rsid w:val="00F62625"/>
    <w:rsid w:val="00F6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2123CF-0F84-8F44-8266-72235EE4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soff</dc:creator>
  <cp:keywords/>
  <dc:description/>
  <cp:lastModifiedBy>Daniel Rosoff</cp:lastModifiedBy>
  <cp:revision>1</cp:revision>
  <dcterms:created xsi:type="dcterms:W3CDTF">2020-07-21T21:06:00Z</dcterms:created>
  <dcterms:modified xsi:type="dcterms:W3CDTF">2020-07-21T21:07:00Z</dcterms:modified>
</cp:coreProperties>
</file>